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FBF6D" w14:textId="7CDDCF46" w:rsidR="00875889" w:rsidRPr="00031F9F" w:rsidRDefault="00155DF7" w:rsidP="00F529D2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031F9F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Childhood</w:t>
      </w:r>
      <w:r w:rsidR="00875889" w:rsidRPr="00031F9F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adversities and rate of all-cause hospitalization in adulthood in the general population: a retrospective cohort study</w:t>
      </w:r>
    </w:p>
    <w:p w14:paraId="03A88C01" w14:textId="77777777" w:rsidR="00875889" w:rsidRPr="007F1320" w:rsidRDefault="00875889" w:rsidP="007F1320">
      <w:pPr>
        <w:spacing w:line="480" w:lineRule="auto"/>
        <w:rPr>
          <w:rFonts w:ascii="Times New Roman" w:hAnsi="Times New Roman" w:cs="Times New Roman"/>
        </w:rPr>
      </w:pPr>
    </w:p>
    <w:p w14:paraId="26FD17F2" w14:textId="117075E5" w:rsidR="004C2971" w:rsidRPr="000965D6" w:rsidRDefault="00184738" w:rsidP="007F1320">
      <w:pPr>
        <w:spacing w:line="480" w:lineRule="auto"/>
        <w:rPr>
          <w:rFonts w:ascii="Times New Roman" w:hAnsi="Times New Roman" w:cs="Times New Roman"/>
          <w:b/>
          <w:bCs/>
        </w:rPr>
      </w:pPr>
      <w:r w:rsidRPr="000965D6">
        <w:rPr>
          <w:rFonts w:ascii="Times New Roman" w:hAnsi="Times New Roman" w:cs="Times New Roman"/>
          <w:b/>
          <w:bCs/>
        </w:rPr>
        <w:t>S</w:t>
      </w:r>
      <w:r w:rsidR="00996E4C" w:rsidRPr="000965D6">
        <w:rPr>
          <w:rFonts w:ascii="Times New Roman" w:hAnsi="Times New Roman" w:cs="Times New Roman"/>
          <w:b/>
          <w:bCs/>
        </w:rPr>
        <w:t>2</w:t>
      </w:r>
      <w:r w:rsidRPr="000965D6">
        <w:rPr>
          <w:rFonts w:ascii="Times New Roman" w:hAnsi="Times New Roman" w:cs="Times New Roman"/>
          <w:b/>
          <w:bCs/>
        </w:rPr>
        <w:t xml:space="preserve"> Table</w:t>
      </w:r>
      <w:r w:rsidR="000C0D52" w:rsidRPr="000965D6">
        <w:rPr>
          <w:rFonts w:ascii="Times New Roman" w:hAnsi="Times New Roman" w:cs="Times New Roman"/>
          <w:b/>
          <w:bCs/>
        </w:rPr>
        <w:t xml:space="preserve">: Association between </w:t>
      </w:r>
      <w:r w:rsidR="00AE29DC" w:rsidRPr="000965D6">
        <w:rPr>
          <w:rFonts w:ascii="Times New Roman" w:hAnsi="Times New Roman" w:cs="Times New Roman"/>
          <w:b/>
          <w:bCs/>
        </w:rPr>
        <w:t xml:space="preserve">childhood adversities and </w:t>
      </w:r>
      <w:r w:rsidR="000C0D52" w:rsidRPr="000965D6">
        <w:rPr>
          <w:rFonts w:ascii="Times New Roman" w:hAnsi="Times New Roman" w:cs="Times New Roman"/>
          <w:b/>
          <w:bCs/>
        </w:rPr>
        <w:t xml:space="preserve">potential mediators </w:t>
      </w:r>
      <w:r w:rsidR="009777CC" w:rsidRPr="000965D6">
        <w:rPr>
          <w:rFonts w:ascii="Times New Roman" w:hAnsi="Times New Roman" w:cs="Times New Roman"/>
          <w:b/>
          <w:bCs/>
        </w:rPr>
        <w:t xml:space="preserve">(which are associated with </w:t>
      </w:r>
      <w:r w:rsidR="00AE29DC" w:rsidRPr="000965D6">
        <w:rPr>
          <w:rFonts w:ascii="Times New Roman" w:hAnsi="Times New Roman" w:cs="Times New Roman"/>
          <w:b/>
          <w:bCs/>
        </w:rPr>
        <w:t>rate of</w:t>
      </w:r>
      <w:r w:rsidR="00F529D2" w:rsidRPr="000965D6">
        <w:rPr>
          <w:rFonts w:ascii="Times New Roman" w:hAnsi="Times New Roman" w:cs="Times New Roman"/>
          <w:b/>
          <w:bCs/>
        </w:rPr>
        <w:t xml:space="preserve"> </w:t>
      </w:r>
      <w:r w:rsidR="00AE29DC" w:rsidRPr="000965D6">
        <w:rPr>
          <w:rFonts w:ascii="Times New Roman" w:hAnsi="Times New Roman" w:cs="Times New Roman"/>
          <w:b/>
          <w:bCs/>
        </w:rPr>
        <w:t xml:space="preserve">hospitalization) </w:t>
      </w:r>
      <w:r w:rsidR="000C0D52" w:rsidRPr="000965D6">
        <w:rPr>
          <w:rFonts w:ascii="Times New Roman" w:hAnsi="Times New Roman" w:cs="Times New Roman"/>
          <w:b/>
          <w:bCs/>
        </w:rPr>
        <w:t xml:space="preserve">(adversities as exposure and covariates as outcomes)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9"/>
        <w:gridCol w:w="1723"/>
        <w:gridCol w:w="1482"/>
        <w:gridCol w:w="1428"/>
        <w:gridCol w:w="1314"/>
        <w:gridCol w:w="1428"/>
        <w:gridCol w:w="1315"/>
        <w:gridCol w:w="1431"/>
      </w:tblGrid>
      <w:tr w:rsidR="003821C8" w:rsidRPr="000965D6" w14:paraId="70A35114" w14:textId="77777777" w:rsidTr="00006198">
        <w:tc>
          <w:tcPr>
            <w:tcW w:w="1147" w:type="pct"/>
            <w:vMerge w:val="restart"/>
          </w:tcPr>
          <w:p w14:paraId="5463C1D2" w14:textId="29DE807D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tential mediators</w:t>
            </w:r>
          </w:p>
        </w:tc>
        <w:tc>
          <w:tcPr>
            <w:tcW w:w="283" w:type="pct"/>
          </w:tcPr>
          <w:p w14:paraId="120F72A7" w14:textId="4EA024C4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longed hospitalization</w:t>
            </w:r>
          </w:p>
        </w:tc>
        <w:tc>
          <w:tcPr>
            <w:tcW w:w="627" w:type="pct"/>
          </w:tcPr>
          <w:p w14:paraId="368A9BA5" w14:textId="0FACF65D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ents unemployed</w:t>
            </w:r>
          </w:p>
        </w:tc>
        <w:tc>
          <w:tcPr>
            <w:tcW w:w="606" w:type="pct"/>
          </w:tcPr>
          <w:p w14:paraId="7E81E8C5" w14:textId="7973F678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longed trauma</w:t>
            </w:r>
          </w:p>
        </w:tc>
        <w:tc>
          <w:tcPr>
            <w:tcW w:w="562" w:type="pct"/>
          </w:tcPr>
          <w:p w14:paraId="58CBD9FB" w14:textId="70C34BA2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ents substance use</w:t>
            </w:r>
          </w:p>
        </w:tc>
        <w:tc>
          <w:tcPr>
            <w:tcW w:w="606" w:type="pct"/>
          </w:tcPr>
          <w:p w14:paraId="1F765B4F" w14:textId="0F397161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hysical abuse</w:t>
            </w:r>
          </w:p>
        </w:tc>
        <w:tc>
          <w:tcPr>
            <w:tcW w:w="562" w:type="pct"/>
          </w:tcPr>
          <w:p w14:paraId="1A99B979" w14:textId="29BF3C8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nt away</w:t>
            </w:r>
          </w:p>
        </w:tc>
        <w:tc>
          <w:tcPr>
            <w:tcW w:w="606" w:type="pct"/>
          </w:tcPr>
          <w:p w14:paraId="166D0D48" w14:textId="2881D9EA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t least one adversity</w:t>
            </w:r>
          </w:p>
        </w:tc>
      </w:tr>
      <w:tr w:rsidR="003821C8" w:rsidRPr="000965D6" w14:paraId="57B3F34A" w14:textId="77777777" w:rsidTr="00006198">
        <w:tc>
          <w:tcPr>
            <w:tcW w:w="1147" w:type="pct"/>
            <w:vMerge/>
          </w:tcPr>
          <w:p w14:paraId="00F6C548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53" w:type="pct"/>
            <w:gridSpan w:val="7"/>
          </w:tcPr>
          <w:p w14:paraId="70B48089" w14:textId="682170D6" w:rsidR="003821C8" w:rsidRPr="000965D6" w:rsidRDefault="003821C8" w:rsidP="003743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 (95% CI)</w:t>
            </w:r>
          </w:p>
        </w:tc>
      </w:tr>
      <w:tr w:rsidR="003821C8" w:rsidRPr="000965D6" w14:paraId="77F0E124" w14:textId="77777777" w:rsidTr="00006198">
        <w:tc>
          <w:tcPr>
            <w:tcW w:w="1147" w:type="pct"/>
          </w:tcPr>
          <w:p w14:paraId="010727EA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Smoking</w:t>
            </w:r>
          </w:p>
        </w:tc>
        <w:tc>
          <w:tcPr>
            <w:tcW w:w="283" w:type="pct"/>
          </w:tcPr>
          <w:p w14:paraId="0A92ECB7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39 (1.17,1.65)</w:t>
            </w:r>
          </w:p>
        </w:tc>
        <w:tc>
          <w:tcPr>
            <w:tcW w:w="627" w:type="pct"/>
          </w:tcPr>
          <w:p w14:paraId="4757DEC8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61 (1.32,1.97)</w:t>
            </w:r>
          </w:p>
        </w:tc>
        <w:tc>
          <w:tcPr>
            <w:tcW w:w="606" w:type="pct"/>
          </w:tcPr>
          <w:p w14:paraId="110A6DA2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45 (1.23,1.70)</w:t>
            </w:r>
          </w:p>
        </w:tc>
        <w:tc>
          <w:tcPr>
            <w:tcW w:w="562" w:type="pct"/>
          </w:tcPr>
          <w:p w14:paraId="581CA48F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84 (1.55,2.18)</w:t>
            </w:r>
          </w:p>
        </w:tc>
        <w:tc>
          <w:tcPr>
            <w:tcW w:w="606" w:type="pct"/>
          </w:tcPr>
          <w:p w14:paraId="5DE1F171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2.33 (1.86,2.91)</w:t>
            </w:r>
          </w:p>
        </w:tc>
        <w:tc>
          <w:tcPr>
            <w:tcW w:w="562" w:type="pct"/>
          </w:tcPr>
          <w:p w14:paraId="3FF860AE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5.28 (3.66,7.62)</w:t>
            </w:r>
          </w:p>
        </w:tc>
        <w:tc>
          <w:tcPr>
            <w:tcW w:w="606" w:type="pct"/>
          </w:tcPr>
          <w:p w14:paraId="36A1CAE1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80 (1.59,2.05)</w:t>
            </w:r>
          </w:p>
        </w:tc>
      </w:tr>
      <w:tr w:rsidR="003821C8" w:rsidRPr="000965D6" w14:paraId="745976C3" w14:textId="77777777" w:rsidTr="00006198">
        <w:tc>
          <w:tcPr>
            <w:tcW w:w="1147" w:type="pct"/>
          </w:tcPr>
          <w:p w14:paraId="40EDBA33" w14:textId="329B1F25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Alcohol use</w:t>
            </w:r>
          </w:p>
        </w:tc>
        <w:tc>
          <w:tcPr>
            <w:tcW w:w="283" w:type="pct"/>
          </w:tcPr>
          <w:p w14:paraId="7B0D1BD4" w14:textId="0406AB95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0.83 (0.68,1.00)</w:t>
            </w:r>
          </w:p>
        </w:tc>
        <w:tc>
          <w:tcPr>
            <w:tcW w:w="627" w:type="pct"/>
          </w:tcPr>
          <w:p w14:paraId="0C631607" w14:textId="531E0898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0.97 (0.75,1.25)</w:t>
            </w:r>
          </w:p>
        </w:tc>
        <w:tc>
          <w:tcPr>
            <w:tcW w:w="606" w:type="pct"/>
          </w:tcPr>
          <w:p w14:paraId="5050CC54" w14:textId="423C8DEE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04 (0.86,1.24)</w:t>
            </w:r>
          </w:p>
        </w:tc>
        <w:tc>
          <w:tcPr>
            <w:tcW w:w="562" w:type="pct"/>
          </w:tcPr>
          <w:p w14:paraId="46BB9EC9" w14:textId="281DADB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18 (0.95,1.46)</w:t>
            </w:r>
          </w:p>
        </w:tc>
        <w:tc>
          <w:tcPr>
            <w:tcW w:w="606" w:type="pct"/>
          </w:tcPr>
          <w:p w14:paraId="26C770EB" w14:textId="159E1F8C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13 (0.88,1.45)</w:t>
            </w:r>
          </w:p>
        </w:tc>
        <w:tc>
          <w:tcPr>
            <w:tcW w:w="562" w:type="pct"/>
          </w:tcPr>
          <w:p w14:paraId="4C43B06D" w14:textId="6E2CFE12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46 (0.81,2.62)</w:t>
            </w:r>
          </w:p>
        </w:tc>
        <w:tc>
          <w:tcPr>
            <w:tcW w:w="606" w:type="pct"/>
          </w:tcPr>
          <w:p w14:paraId="5BD42342" w14:textId="4F1BEBEE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13 (0.98,1.32)</w:t>
            </w:r>
          </w:p>
        </w:tc>
      </w:tr>
      <w:tr w:rsidR="003821C8" w:rsidRPr="000965D6" w14:paraId="1546B4DC" w14:textId="77777777" w:rsidTr="00006198">
        <w:tc>
          <w:tcPr>
            <w:tcW w:w="1147" w:type="pct"/>
          </w:tcPr>
          <w:p w14:paraId="4EAD85F3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Chronic condition</w:t>
            </w:r>
          </w:p>
        </w:tc>
        <w:tc>
          <w:tcPr>
            <w:tcW w:w="283" w:type="pct"/>
          </w:tcPr>
          <w:p w14:paraId="71F89BA2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2.06 (1.69,2.50)</w:t>
            </w:r>
          </w:p>
        </w:tc>
        <w:tc>
          <w:tcPr>
            <w:tcW w:w="627" w:type="pct"/>
          </w:tcPr>
          <w:p w14:paraId="2968C3FE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02 (0.81,1.28)</w:t>
            </w:r>
          </w:p>
        </w:tc>
        <w:tc>
          <w:tcPr>
            <w:tcW w:w="606" w:type="pct"/>
          </w:tcPr>
          <w:p w14:paraId="3333B6B3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64 (1.37,1.95)</w:t>
            </w:r>
          </w:p>
        </w:tc>
        <w:tc>
          <w:tcPr>
            <w:tcW w:w="562" w:type="pct"/>
          </w:tcPr>
          <w:p w14:paraId="61F4B92E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32 (1.11,1.58)</w:t>
            </w:r>
          </w:p>
        </w:tc>
        <w:tc>
          <w:tcPr>
            <w:tcW w:w="606" w:type="pct"/>
          </w:tcPr>
          <w:p w14:paraId="047116D8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2.39 (1.78,3.21)</w:t>
            </w:r>
          </w:p>
        </w:tc>
        <w:tc>
          <w:tcPr>
            <w:tcW w:w="562" w:type="pct"/>
          </w:tcPr>
          <w:p w14:paraId="01861CFC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11 (0.70,1.76)</w:t>
            </w:r>
          </w:p>
        </w:tc>
        <w:tc>
          <w:tcPr>
            <w:tcW w:w="606" w:type="pct"/>
          </w:tcPr>
          <w:p w14:paraId="1112B216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52 (1.34,1.74)</w:t>
            </w:r>
          </w:p>
        </w:tc>
      </w:tr>
      <w:tr w:rsidR="003821C8" w:rsidRPr="000965D6" w14:paraId="7334FFBB" w14:textId="77777777" w:rsidTr="00006198">
        <w:tc>
          <w:tcPr>
            <w:tcW w:w="1147" w:type="pct"/>
          </w:tcPr>
          <w:p w14:paraId="54952A1C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lastRenderedPageBreak/>
              <w:t>Perceived health</w:t>
            </w:r>
          </w:p>
        </w:tc>
        <w:tc>
          <w:tcPr>
            <w:tcW w:w="283" w:type="pct"/>
          </w:tcPr>
          <w:p w14:paraId="797D4F9E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85 (1.55,2.21)</w:t>
            </w:r>
          </w:p>
        </w:tc>
        <w:tc>
          <w:tcPr>
            <w:tcW w:w="627" w:type="pct"/>
          </w:tcPr>
          <w:p w14:paraId="41F758F7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38 (1.05,1.80)</w:t>
            </w:r>
          </w:p>
        </w:tc>
        <w:tc>
          <w:tcPr>
            <w:tcW w:w="606" w:type="pct"/>
          </w:tcPr>
          <w:p w14:paraId="491CCAB4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48 (1.23,1.79)</w:t>
            </w:r>
          </w:p>
        </w:tc>
        <w:tc>
          <w:tcPr>
            <w:tcW w:w="562" w:type="pct"/>
          </w:tcPr>
          <w:p w14:paraId="70994676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30 (1.04,1.62)</w:t>
            </w:r>
          </w:p>
        </w:tc>
        <w:tc>
          <w:tcPr>
            <w:tcW w:w="606" w:type="pct"/>
          </w:tcPr>
          <w:p w14:paraId="43310C5C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94 (1.52,2.48)</w:t>
            </w:r>
          </w:p>
        </w:tc>
        <w:tc>
          <w:tcPr>
            <w:tcW w:w="562" w:type="pct"/>
          </w:tcPr>
          <w:p w14:paraId="4BB40A0D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71 (1.08,2.72)</w:t>
            </w:r>
          </w:p>
        </w:tc>
        <w:tc>
          <w:tcPr>
            <w:tcW w:w="606" w:type="pct"/>
          </w:tcPr>
          <w:p w14:paraId="54F26C63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55 (1.32,1.82)</w:t>
            </w:r>
          </w:p>
        </w:tc>
      </w:tr>
      <w:tr w:rsidR="003821C8" w:rsidRPr="000965D6" w14:paraId="67032D9E" w14:textId="77777777" w:rsidTr="00006198">
        <w:tc>
          <w:tcPr>
            <w:tcW w:w="1147" w:type="pct"/>
          </w:tcPr>
          <w:p w14:paraId="52F1F0FF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Restriction of activity</w:t>
            </w:r>
          </w:p>
        </w:tc>
        <w:tc>
          <w:tcPr>
            <w:tcW w:w="283" w:type="pct"/>
          </w:tcPr>
          <w:p w14:paraId="26B752D6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76 (1.51,2.05)</w:t>
            </w:r>
          </w:p>
        </w:tc>
        <w:tc>
          <w:tcPr>
            <w:tcW w:w="627" w:type="pct"/>
          </w:tcPr>
          <w:p w14:paraId="0CB995E1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21 (0.98,1.49)</w:t>
            </w:r>
          </w:p>
        </w:tc>
        <w:tc>
          <w:tcPr>
            <w:tcW w:w="606" w:type="pct"/>
          </w:tcPr>
          <w:p w14:paraId="46B78FA9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2.04 (1.75,2.39)</w:t>
            </w:r>
          </w:p>
        </w:tc>
        <w:tc>
          <w:tcPr>
            <w:tcW w:w="562" w:type="pct"/>
          </w:tcPr>
          <w:p w14:paraId="0B0F25B5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21 (1.02,1.42)</w:t>
            </w:r>
          </w:p>
        </w:tc>
        <w:tc>
          <w:tcPr>
            <w:tcW w:w="606" w:type="pct"/>
          </w:tcPr>
          <w:p w14:paraId="5F264607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2.01 (1.62,2.49)</w:t>
            </w:r>
          </w:p>
        </w:tc>
        <w:tc>
          <w:tcPr>
            <w:tcW w:w="562" w:type="pct"/>
          </w:tcPr>
          <w:p w14:paraId="5A595A00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89 (1.27,2.81)</w:t>
            </w:r>
          </w:p>
        </w:tc>
        <w:tc>
          <w:tcPr>
            <w:tcW w:w="606" w:type="pct"/>
          </w:tcPr>
          <w:p w14:paraId="30DE9B93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59 (1.40,1.80)</w:t>
            </w:r>
          </w:p>
        </w:tc>
      </w:tr>
      <w:tr w:rsidR="003821C8" w:rsidRPr="000965D6" w14:paraId="42ED86F0" w14:textId="77777777" w:rsidTr="00006198">
        <w:tc>
          <w:tcPr>
            <w:tcW w:w="1147" w:type="pct"/>
          </w:tcPr>
          <w:p w14:paraId="7FF9F0B8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Depression</w:t>
            </w:r>
          </w:p>
        </w:tc>
        <w:tc>
          <w:tcPr>
            <w:tcW w:w="283" w:type="pct"/>
          </w:tcPr>
          <w:p w14:paraId="3294B962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69 (1.14,2.52)</w:t>
            </w:r>
          </w:p>
        </w:tc>
        <w:tc>
          <w:tcPr>
            <w:tcW w:w="627" w:type="pct"/>
          </w:tcPr>
          <w:p w14:paraId="111FF125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3.37 (2.26,5.04)</w:t>
            </w:r>
          </w:p>
        </w:tc>
        <w:tc>
          <w:tcPr>
            <w:tcW w:w="606" w:type="pct"/>
          </w:tcPr>
          <w:p w14:paraId="1172D476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4.00 (2.93,5.45)</w:t>
            </w:r>
          </w:p>
        </w:tc>
        <w:tc>
          <w:tcPr>
            <w:tcW w:w="562" w:type="pct"/>
          </w:tcPr>
          <w:p w14:paraId="7D4D794C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2.41 (1.65,3.53)</w:t>
            </w:r>
          </w:p>
        </w:tc>
        <w:tc>
          <w:tcPr>
            <w:tcW w:w="606" w:type="pct"/>
          </w:tcPr>
          <w:p w14:paraId="20334EEC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4.80 (3.35,6.87)</w:t>
            </w:r>
          </w:p>
        </w:tc>
        <w:tc>
          <w:tcPr>
            <w:tcW w:w="562" w:type="pct"/>
          </w:tcPr>
          <w:p w14:paraId="6B678661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3.32 (1.62,6.80)</w:t>
            </w:r>
          </w:p>
        </w:tc>
        <w:tc>
          <w:tcPr>
            <w:tcW w:w="606" w:type="pct"/>
          </w:tcPr>
          <w:p w14:paraId="7D9B1E7C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2.94 (2.08,4.15)</w:t>
            </w:r>
          </w:p>
        </w:tc>
      </w:tr>
      <w:tr w:rsidR="003821C8" w:rsidRPr="000965D6" w14:paraId="695D69A0" w14:textId="77777777" w:rsidTr="00006198">
        <w:tc>
          <w:tcPr>
            <w:tcW w:w="1147" w:type="pct"/>
          </w:tcPr>
          <w:p w14:paraId="68439A4D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Obesity</w:t>
            </w:r>
          </w:p>
        </w:tc>
        <w:tc>
          <w:tcPr>
            <w:tcW w:w="283" w:type="pct"/>
          </w:tcPr>
          <w:p w14:paraId="0483700A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42 (1.19,1.71)</w:t>
            </w:r>
          </w:p>
        </w:tc>
        <w:tc>
          <w:tcPr>
            <w:tcW w:w="627" w:type="pct"/>
          </w:tcPr>
          <w:p w14:paraId="31C242EB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11 (0.88,1.39)</w:t>
            </w:r>
          </w:p>
        </w:tc>
        <w:tc>
          <w:tcPr>
            <w:tcW w:w="606" w:type="pct"/>
          </w:tcPr>
          <w:p w14:paraId="048E0FA3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0.93 (0.78,1.10)</w:t>
            </w:r>
          </w:p>
        </w:tc>
        <w:tc>
          <w:tcPr>
            <w:tcW w:w="562" w:type="pct"/>
          </w:tcPr>
          <w:p w14:paraId="58FA80A8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19 (0.99,1.43)</w:t>
            </w:r>
          </w:p>
        </w:tc>
        <w:tc>
          <w:tcPr>
            <w:tcW w:w="606" w:type="pct"/>
          </w:tcPr>
          <w:p w14:paraId="1D269FD3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26 (0.99,1.59)</w:t>
            </w:r>
          </w:p>
        </w:tc>
        <w:tc>
          <w:tcPr>
            <w:tcW w:w="562" w:type="pct"/>
          </w:tcPr>
          <w:p w14:paraId="6DCE1F9E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61 (1.03,2.50)</w:t>
            </w:r>
          </w:p>
        </w:tc>
        <w:tc>
          <w:tcPr>
            <w:tcW w:w="606" w:type="pct"/>
          </w:tcPr>
          <w:p w14:paraId="179FD28F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24 (1.09,1.42)</w:t>
            </w:r>
          </w:p>
        </w:tc>
      </w:tr>
      <w:tr w:rsidR="003821C8" w:rsidRPr="000965D6" w14:paraId="5DE986B6" w14:textId="77777777" w:rsidTr="00006198">
        <w:tc>
          <w:tcPr>
            <w:tcW w:w="1147" w:type="pct"/>
          </w:tcPr>
          <w:p w14:paraId="235462DA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283" w:type="pct"/>
          </w:tcPr>
          <w:p w14:paraId="77610050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48 (1.27,1.73)</w:t>
            </w:r>
          </w:p>
        </w:tc>
        <w:tc>
          <w:tcPr>
            <w:tcW w:w="627" w:type="pct"/>
          </w:tcPr>
          <w:p w14:paraId="7CF0F8C4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14 (0.94,1.39)</w:t>
            </w:r>
          </w:p>
        </w:tc>
        <w:tc>
          <w:tcPr>
            <w:tcW w:w="606" w:type="pct"/>
          </w:tcPr>
          <w:p w14:paraId="43846BA4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15 (0.98,1.35)</w:t>
            </w:r>
          </w:p>
        </w:tc>
        <w:tc>
          <w:tcPr>
            <w:tcW w:w="562" w:type="pct"/>
          </w:tcPr>
          <w:p w14:paraId="4A2256E8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13 (0.96,1.34)</w:t>
            </w:r>
          </w:p>
        </w:tc>
        <w:tc>
          <w:tcPr>
            <w:tcW w:w="606" w:type="pct"/>
          </w:tcPr>
          <w:p w14:paraId="226CE470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52 (1.22,1.89)</w:t>
            </w:r>
          </w:p>
        </w:tc>
        <w:tc>
          <w:tcPr>
            <w:tcW w:w="562" w:type="pct"/>
          </w:tcPr>
          <w:p w14:paraId="46847494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86 (1.28,2.72)</w:t>
            </w:r>
          </w:p>
        </w:tc>
        <w:tc>
          <w:tcPr>
            <w:tcW w:w="606" w:type="pct"/>
          </w:tcPr>
          <w:p w14:paraId="62792E13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17 (1.04,1.31)</w:t>
            </w:r>
          </w:p>
        </w:tc>
      </w:tr>
      <w:tr w:rsidR="003821C8" w:rsidRPr="000965D6" w14:paraId="32D6AD60" w14:textId="77777777" w:rsidTr="00006198">
        <w:tc>
          <w:tcPr>
            <w:tcW w:w="1147" w:type="pct"/>
          </w:tcPr>
          <w:p w14:paraId="62E1DEF7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Income</w:t>
            </w:r>
          </w:p>
        </w:tc>
        <w:tc>
          <w:tcPr>
            <w:tcW w:w="283" w:type="pct"/>
          </w:tcPr>
          <w:p w14:paraId="0E338452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15 (0.96,1.38)</w:t>
            </w:r>
          </w:p>
        </w:tc>
        <w:tc>
          <w:tcPr>
            <w:tcW w:w="627" w:type="pct"/>
          </w:tcPr>
          <w:p w14:paraId="5717C76A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30 (1.02,1.65)</w:t>
            </w:r>
          </w:p>
        </w:tc>
        <w:tc>
          <w:tcPr>
            <w:tcW w:w="606" w:type="pct"/>
          </w:tcPr>
          <w:p w14:paraId="4649FF7B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45 (1.22,1.74)</w:t>
            </w:r>
          </w:p>
        </w:tc>
        <w:tc>
          <w:tcPr>
            <w:tcW w:w="562" w:type="pct"/>
          </w:tcPr>
          <w:p w14:paraId="1FDAE096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16 (0.94,1.44)</w:t>
            </w:r>
          </w:p>
        </w:tc>
        <w:tc>
          <w:tcPr>
            <w:tcW w:w="606" w:type="pct"/>
          </w:tcPr>
          <w:p w14:paraId="2AE6983C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84 (1.43,2.37)</w:t>
            </w:r>
          </w:p>
        </w:tc>
        <w:tc>
          <w:tcPr>
            <w:tcW w:w="562" w:type="pct"/>
          </w:tcPr>
          <w:p w14:paraId="6B6B030C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78 (1.14,2.79)</w:t>
            </w:r>
          </w:p>
        </w:tc>
        <w:tc>
          <w:tcPr>
            <w:tcW w:w="606" w:type="pct"/>
          </w:tcPr>
          <w:p w14:paraId="0360C79E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19 (1.03,1.38)</w:t>
            </w:r>
          </w:p>
        </w:tc>
      </w:tr>
      <w:tr w:rsidR="003821C8" w:rsidRPr="000965D6" w14:paraId="4E03E530" w14:textId="77777777" w:rsidTr="00006198">
        <w:tc>
          <w:tcPr>
            <w:tcW w:w="1147" w:type="pct"/>
          </w:tcPr>
          <w:p w14:paraId="70C5FF75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Employment</w:t>
            </w:r>
          </w:p>
        </w:tc>
        <w:tc>
          <w:tcPr>
            <w:tcW w:w="283" w:type="pct"/>
          </w:tcPr>
          <w:p w14:paraId="76E6258F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20 (1.01,1.43)</w:t>
            </w:r>
          </w:p>
        </w:tc>
        <w:tc>
          <w:tcPr>
            <w:tcW w:w="627" w:type="pct"/>
          </w:tcPr>
          <w:p w14:paraId="715173E5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21 (0.96,1.52)</w:t>
            </w:r>
          </w:p>
        </w:tc>
        <w:tc>
          <w:tcPr>
            <w:tcW w:w="606" w:type="pct"/>
          </w:tcPr>
          <w:p w14:paraId="5CD81758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41 (1.20,1.66)</w:t>
            </w:r>
          </w:p>
        </w:tc>
        <w:tc>
          <w:tcPr>
            <w:tcW w:w="562" w:type="pct"/>
          </w:tcPr>
          <w:p w14:paraId="69046E3F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0.90 (0.76,1.07)</w:t>
            </w:r>
          </w:p>
        </w:tc>
        <w:tc>
          <w:tcPr>
            <w:tcW w:w="606" w:type="pct"/>
          </w:tcPr>
          <w:p w14:paraId="6A065A93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48 (1.17,1.87)</w:t>
            </w:r>
          </w:p>
        </w:tc>
        <w:tc>
          <w:tcPr>
            <w:tcW w:w="562" w:type="pct"/>
          </w:tcPr>
          <w:p w14:paraId="10CDA4A1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09 (0.73,1.62)</w:t>
            </w:r>
          </w:p>
        </w:tc>
        <w:tc>
          <w:tcPr>
            <w:tcW w:w="606" w:type="pct"/>
          </w:tcPr>
          <w:p w14:paraId="3C316531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15 (1.01,1.31)</w:t>
            </w:r>
          </w:p>
        </w:tc>
      </w:tr>
      <w:tr w:rsidR="003821C8" w:rsidRPr="000965D6" w14:paraId="3FB90560" w14:textId="77777777" w:rsidTr="00006198">
        <w:tc>
          <w:tcPr>
            <w:tcW w:w="1147" w:type="pct"/>
          </w:tcPr>
          <w:p w14:paraId="4ACF6311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Perceived mental health</w:t>
            </w:r>
          </w:p>
        </w:tc>
        <w:tc>
          <w:tcPr>
            <w:tcW w:w="283" w:type="pct"/>
          </w:tcPr>
          <w:p w14:paraId="111857FF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64 (1.24,2.15)</w:t>
            </w:r>
          </w:p>
        </w:tc>
        <w:tc>
          <w:tcPr>
            <w:tcW w:w="627" w:type="pct"/>
          </w:tcPr>
          <w:p w14:paraId="5C2FD257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53 (1.05,2.22)</w:t>
            </w:r>
          </w:p>
        </w:tc>
        <w:tc>
          <w:tcPr>
            <w:tcW w:w="606" w:type="pct"/>
          </w:tcPr>
          <w:p w14:paraId="31A52F3E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2.53 (1.95,3.28)</w:t>
            </w:r>
          </w:p>
        </w:tc>
        <w:tc>
          <w:tcPr>
            <w:tcW w:w="562" w:type="pct"/>
          </w:tcPr>
          <w:p w14:paraId="29123CFC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30 (0.98,1.74)</w:t>
            </w:r>
          </w:p>
        </w:tc>
        <w:tc>
          <w:tcPr>
            <w:tcW w:w="606" w:type="pct"/>
          </w:tcPr>
          <w:p w14:paraId="3BBA52C2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3.53 (2.55,4.89)</w:t>
            </w:r>
          </w:p>
        </w:tc>
        <w:tc>
          <w:tcPr>
            <w:tcW w:w="562" w:type="pct"/>
          </w:tcPr>
          <w:p w14:paraId="7605B3B1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2.67 (1.40,5.09)</w:t>
            </w:r>
          </w:p>
        </w:tc>
        <w:tc>
          <w:tcPr>
            <w:tcW w:w="606" w:type="pct"/>
          </w:tcPr>
          <w:p w14:paraId="53CB77A0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2.04 (1.56,2.66)</w:t>
            </w:r>
          </w:p>
        </w:tc>
      </w:tr>
      <w:tr w:rsidR="003821C8" w:rsidRPr="000965D6" w14:paraId="51B945AC" w14:textId="77777777" w:rsidTr="00006198">
        <w:tc>
          <w:tcPr>
            <w:tcW w:w="1147" w:type="pct"/>
          </w:tcPr>
          <w:p w14:paraId="380FFBF5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lastRenderedPageBreak/>
              <w:t>Unmet health care needs</w:t>
            </w:r>
          </w:p>
        </w:tc>
        <w:tc>
          <w:tcPr>
            <w:tcW w:w="283" w:type="pct"/>
          </w:tcPr>
          <w:p w14:paraId="5841B5CD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34 (1.08,1.66)</w:t>
            </w:r>
          </w:p>
        </w:tc>
        <w:tc>
          <w:tcPr>
            <w:tcW w:w="627" w:type="pct"/>
          </w:tcPr>
          <w:p w14:paraId="4D63381E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68 (1.27,2.22)</w:t>
            </w:r>
          </w:p>
        </w:tc>
        <w:tc>
          <w:tcPr>
            <w:tcW w:w="606" w:type="pct"/>
          </w:tcPr>
          <w:p w14:paraId="726CBFB8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2.50 (2.04,3.07)</w:t>
            </w:r>
          </w:p>
        </w:tc>
        <w:tc>
          <w:tcPr>
            <w:tcW w:w="562" w:type="pct"/>
          </w:tcPr>
          <w:p w14:paraId="5103FA77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50 (1.20,1.87)</w:t>
            </w:r>
          </w:p>
        </w:tc>
        <w:tc>
          <w:tcPr>
            <w:tcW w:w="606" w:type="pct"/>
          </w:tcPr>
          <w:p w14:paraId="20AC948E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2.25 (1.72,2.94)</w:t>
            </w:r>
          </w:p>
        </w:tc>
        <w:tc>
          <w:tcPr>
            <w:tcW w:w="562" w:type="pct"/>
          </w:tcPr>
          <w:p w14:paraId="17CBBF97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2.58 (1.61,4.15)</w:t>
            </w:r>
          </w:p>
        </w:tc>
        <w:tc>
          <w:tcPr>
            <w:tcW w:w="606" w:type="pct"/>
          </w:tcPr>
          <w:p w14:paraId="7E81B993" w14:textId="77777777" w:rsidR="003821C8" w:rsidRPr="000965D6" w:rsidRDefault="003821C8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.98 (1.66,2.36)</w:t>
            </w:r>
          </w:p>
        </w:tc>
      </w:tr>
    </w:tbl>
    <w:p w14:paraId="4BB2A855" w14:textId="77777777" w:rsidR="000C0D52" w:rsidRPr="000965D6" w:rsidRDefault="000C0D52" w:rsidP="007F1320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0DB59E8" w14:textId="77777777" w:rsidR="000C0D52" w:rsidRPr="000965D6" w:rsidRDefault="000C0D52" w:rsidP="007F1320">
      <w:pPr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p w14:paraId="148E02B4" w14:textId="66EE466B" w:rsidR="00184738" w:rsidRPr="000965D6" w:rsidRDefault="00184738" w:rsidP="007F1320">
      <w:pPr>
        <w:spacing w:line="480" w:lineRule="auto"/>
        <w:rPr>
          <w:rFonts w:ascii="Times New Roman" w:hAnsi="Times New Roman" w:cs="Times New Roman"/>
        </w:rPr>
      </w:pPr>
    </w:p>
    <w:sectPr w:rsidR="00184738" w:rsidRPr="000965D6" w:rsidSect="00CF7F9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5C3"/>
    <w:rsid w:val="00002C8D"/>
    <w:rsid w:val="00006198"/>
    <w:rsid w:val="000074C0"/>
    <w:rsid w:val="0001178A"/>
    <w:rsid w:val="0002737F"/>
    <w:rsid w:val="000308F0"/>
    <w:rsid w:val="00031F9F"/>
    <w:rsid w:val="00032F6E"/>
    <w:rsid w:val="0004080D"/>
    <w:rsid w:val="00043581"/>
    <w:rsid w:val="00056024"/>
    <w:rsid w:val="0006590E"/>
    <w:rsid w:val="000965D6"/>
    <w:rsid w:val="000A03FB"/>
    <w:rsid w:val="000A7C08"/>
    <w:rsid w:val="000B0139"/>
    <w:rsid w:val="000B0189"/>
    <w:rsid w:val="000B2867"/>
    <w:rsid w:val="000C0D52"/>
    <w:rsid w:val="000C3A8D"/>
    <w:rsid w:val="000D270E"/>
    <w:rsid w:val="000D438A"/>
    <w:rsid w:val="000E6E75"/>
    <w:rsid w:val="000F2A72"/>
    <w:rsid w:val="00103AE2"/>
    <w:rsid w:val="0011053B"/>
    <w:rsid w:val="00115262"/>
    <w:rsid w:val="0011699B"/>
    <w:rsid w:val="00124301"/>
    <w:rsid w:val="00130DB1"/>
    <w:rsid w:val="0013268C"/>
    <w:rsid w:val="00155DF7"/>
    <w:rsid w:val="00157CC7"/>
    <w:rsid w:val="001622B3"/>
    <w:rsid w:val="00163C03"/>
    <w:rsid w:val="00176486"/>
    <w:rsid w:val="00180746"/>
    <w:rsid w:val="001835D9"/>
    <w:rsid w:val="00184738"/>
    <w:rsid w:val="001859F2"/>
    <w:rsid w:val="001920F6"/>
    <w:rsid w:val="001A23A6"/>
    <w:rsid w:val="001A3FF7"/>
    <w:rsid w:val="001A798C"/>
    <w:rsid w:val="001B311A"/>
    <w:rsid w:val="001B39B2"/>
    <w:rsid w:val="001C6ACF"/>
    <w:rsid w:val="001D537D"/>
    <w:rsid w:val="001D53DC"/>
    <w:rsid w:val="001E7489"/>
    <w:rsid w:val="001F1B07"/>
    <w:rsid w:val="002147FC"/>
    <w:rsid w:val="00214C9E"/>
    <w:rsid w:val="002165EE"/>
    <w:rsid w:val="00217265"/>
    <w:rsid w:val="00222819"/>
    <w:rsid w:val="002408D0"/>
    <w:rsid w:val="00252834"/>
    <w:rsid w:val="00275531"/>
    <w:rsid w:val="00284A86"/>
    <w:rsid w:val="002A4F54"/>
    <w:rsid w:val="002A518D"/>
    <w:rsid w:val="002B29AD"/>
    <w:rsid w:val="002D317A"/>
    <w:rsid w:val="002F7034"/>
    <w:rsid w:val="003110F3"/>
    <w:rsid w:val="00312239"/>
    <w:rsid w:val="00316F63"/>
    <w:rsid w:val="003212CB"/>
    <w:rsid w:val="003224F2"/>
    <w:rsid w:val="0033794B"/>
    <w:rsid w:val="00340D90"/>
    <w:rsid w:val="0035794C"/>
    <w:rsid w:val="0036006F"/>
    <w:rsid w:val="003615D2"/>
    <w:rsid w:val="003668B5"/>
    <w:rsid w:val="00367C26"/>
    <w:rsid w:val="003701D4"/>
    <w:rsid w:val="00370762"/>
    <w:rsid w:val="00372E0A"/>
    <w:rsid w:val="003738E3"/>
    <w:rsid w:val="00374394"/>
    <w:rsid w:val="00381644"/>
    <w:rsid w:val="00381F6C"/>
    <w:rsid w:val="003821C8"/>
    <w:rsid w:val="00382671"/>
    <w:rsid w:val="00384E2D"/>
    <w:rsid w:val="00387177"/>
    <w:rsid w:val="00395287"/>
    <w:rsid w:val="003963C2"/>
    <w:rsid w:val="003A362F"/>
    <w:rsid w:val="003B5A94"/>
    <w:rsid w:val="003D3428"/>
    <w:rsid w:val="00413E7F"/>
    <w:rsid w:val="0041787D"/>
    <w:rsid w:val="00424FD7"/>
    <w:rsid w:val="00426005"/>
    <w:rsid w:val="00440D47"/>
    <w:rsid w:val="004458E4"/>
    <w:rsid w:val="00456AEE"/>
    <w:rsid w:val="00464889"/>
    <w:rsid w:val="00466202"/>
    <w:rsid w:val="00467A85"/>
    <w:rsid w:val="00475D3F"/>
    <w:rsid w:val="0047797B"/>
    <w:rsid w:val="004802EB"/>
    <w:rsid w:val="004A51E2"/>
    <w:rsid w:val="004B16A1"/>
    <w:rsid w:val="004B42EC"/>
    <w:rsid w:val="004B5785"/>
    <w:rsid w:val="004B61C4"/>
    <w:rsid w:val="004C2971"/>
    <w:rsid w:val="004D1220"/>
    <w:rsid w:val="004D737B"/>
    <w:rsid w:val="004D7780"/>
    <w:rsid w:val="00505191"/>
    <w:rsid w:val="00512FA8"/>
    <w:rsid w:val="00524A34"/>
    <w:rsid w:val="005352C2"/>
    <w:rsid w:val="005415ED"/>
    <w:rsid w:val="00562685"/>
    <w:rsid w:val="00564B67"/>
    <w:rsid w:val="00565447"/>
    <w:rsid w:val="005655F3"/>
    <w:rsid w:val="00573F75"/>
    <w:rsid w:val="00583634"/>
    <w:rsid w:val="005C04DC"/>
    <w:rsid w:val="005C78B8"/>
    <w:rsid w:val="005D264A"/>
    <w:rsid w:val="005D46E9"/>
    <w:rsid w:val="005E6FFA"/>
    <w:rsid w:val="00605C5C"/>
    <w:rsid w:val="00606E46"/>
    <w:rsid w:val="00624551"/>
    <w:rsid w:val="00630409"/>
    <w:rsid w:val="00636FF1"/>
    <w:rsid w:val="00641545"/>
    <w:rsid w:val="0066018E"/>
    <w:rsid w:val="00665DCF"/>
    <w:rsid w:val="006A0307"/>
    <w:rsid w:val="006C019A"/>
    <w:rsid w:val="006C2168"/>
    <w:rsid w:val="006C39F3"/>
    <w:rsid w:val="006C3EC6"/>
    <w:rsid w:val="006C7C96"/>
    <w:rsid w:val="006D19B9"/>
    <w:rsid w:val="006D5088"/>
    <w:rsid w:val="006E18A2"/>
    <w:rsid w:val="00700268"/>
    <w:rsid w:val="00706516"/>
    <w:rsid w:val="00720490"/>
    <w:rsid w:val="00720CC8"/>
    <w:rsid w:val="007405E9"/>
    <w:rsid w:val="00743A87"/>
    <w:rsid w:val="00752BE6"/>
    <w:rsid w:val="00756F91"/>
    <w:rsid w:val="00771D3D"/>
    <w:rsid w:val="00783E8A"/>
    <w:rsid w:val="00790BCF"/>
    <w:rsid w:val="007922F9"/>
    <w:rsid w:val="007A31DF"/>
    <w:rsid w:val="007B148F"/>
    <w:rsid w:val="007C3595"/>
    <w:rsid w:val="007C5D5A"/>
    <w:rsid w:val="007C664A"/>
    <w:rsid w:val="007D100F"/>
    <w:rsid w:val="007D3512"/>
    <w:rsid w:val="007D49B3"/>
    <w:rsid w:val="007D59DD"/>
    <w:rsid w:val="007D6FFD"/>
    <w:rsid w:val="007E0BF9"/>
    <w:rsid w:val="007F1320"/>
    <w:rsid w:val="007F2B81"/>
    <w:rsid w:val="008014BC"/>
    <w:rsid w:val="008014D2"/>
    <w:rsid w:val="00803A6F"/>
    <w:rsid w:val="008055FF"/>
    <w:rsid w:val="00806DB6"/>
    <w:rsid w:val="00813254"/>
    <w:rsid w:val="008145A5"/>
    <w:rsid w:val="00814DB5"/>
    <w:rsid w:val="0082555B"/>
    <w:rsid w:val="00836BA2"/>
    <w:rsid w:val="00862C37"/>
    <w:rsid w:val="008712C8"/>
    <w:rsid w:val="00873347"/>
    <w:rsid w:val="008739DC"/>
    <w:rsid w:val="00875889"/>
    <w:rsid w:val="008953CB"/>
    <w:rsid w:val="008A19C1"/>
    <w:rsid w:val="008A30BA"/>
    <w:rsid w:val="008A7A10"/>
    <w:rsid w:val="008B007A"/>
    <w:rsid w:val="008B68D8"/>
    <w:rsid w:val="008C3972"/>
    <w:rsid w:val="008C5449"/>
    <w:rsid w:val="008C713D"/>
    <w:rsid w:val="008D7D23"/>
    <w:rsid w:val="0091070C"/>
    <w:rsid w:val="0091339D"/>
    <w:rsid w:val="009261C4"/>
    <w:rsid w:val="009273C8"/>
    <w:rsid w:val="009422B4"/>
    <w:rsid w:val="00944371"/>
    <w:rsid w:val="009572D8"/>
    <w:rsid w:val="00962485"/>
    <w:rsid w:val="009724A3"/>
    <w:rsid w:val="009731AA"/>
    <w:rsid w:val="009777CC"/>
    <w:rsid w:val="0097782E"/>
    <w:rsid w:val="00984AFF"/>
    <w:rsid w:val="009902F6"/>
    <w:rsid w:val="00994C73"/>
    <w:rsid w:val="00996CDA"/>
    <w:rsid w:val="00996E4C"/>
    <w:rsid w:val="009A187E"/>
    <w:rsid w:val="009C251C"/>
    <w:rsid w:val="009C2AFB"/>
    <w:rsid w:val="009C5704"/>
    <w:rsid w:val="009C5BFA"/>
    <w:rsid w:val="009C5F43"/>
    <w:rsid w:val="009D69B9"/>
    <w:rsid w:val="009D6EC4"/>
    <w:rsid w:val="009F52A3"/>
    <w:rsid w:val="00A04405"/>
    <w:rsid w:val="00A0569D"/>
    <w:rsid w:val="00A07741"/>
    <w:rsid w:val="00A077E4"/>
    <w:rsid w:val="00A175D7"/>
    <w:rsid w:val="00A2029E"/>
    <w:rsid w:val="00A2328A"/>
    <w:rsid w:val="00A336F4"/>
    <w:rsid w:val="00A34BA6"/>
    <w:rsid w:val="00A369F8"/>
    <w:rsid w:val="00A466C5"/>
    <w:rsid w:val="00A51385"/>
    <w:rsid w:val="00A52872"/>
    <w:rsid w:val="00A55B4E"/>
    <w:rsid w:val="00A62580"/>
    <w:rsid w:val="00A62DA0"/>
    <w:rsid w:val="00A800F0"/>
    <w:rsid w:val="00A96A61"/>
    <w:rsid w:val="00AA368C"/>
    <w:rsid w:val="00AB31B8"/>
    <w:rsid w:val="00AB7575"/>
    <w:rsid w:val="00AC6761"/>
    <w:rsid w:val="00AD00CC"/>
    <w:rsid w:val="00AD5094"/>
    <w:rsid w:val="00AD64DC"/>
    <w:rsid w:val="00AE29DC"/>
    <w:rsid w:val="00AF4E8F"/>
    <w:rsid w:val="00B00BBD"/>
    <w:rsid w:val="00B067D0"/>
    <w:rsid w:val="00B16C19"/>
    <w:rsid w:val="00B16EED"/>
    <w:rsid w:val="00B254D2"/>
    <w:rsid w:val="00B2609E"/>
    <w:rsid w:val="00B853A8"/>
    <w:rsid w:val="00B85A2B"/>
    <w:rsid w:val="00B90175"/>
    <w:rsid w:val="00BB4A4F"/>
    <w:rsid w:val="00BB4BBD"/>
    <w:rsid w:val="00BB4CBB"/>
    <w:rsid w:val="00BB7CA0"/>
    <w:rsid w:val="00BC17B0"/>
    <w:rsid w:val="00BC215D"/>
    <w:rsid w:val="00BC7133"/>
    <w:rsid w:val="00BC7F5C"/>
    <w:rsid w:val="00BD6F2A"/>
    <w:rsid w:val="00BE35C3"/>
    <w:rsid w:val="00BE51EE"/>
    <w:rsid w:val="00BE7192"/>
    <w:rsid w:val="00BE7953"/>
    <w:rsid w:val="00BF6C5E"/>
    <w:rsid w:val="00BF77E3"/>
    <w:rsid w:val="00C103FC"/>
    <w:rsid w:val="00C13254"/>
    <w:rsid w:val="00C1569A"/>
    <w:rsid w:val="00C2394B"/>
    <w:rsid w:val="00C25367"/>
    <w:rsid w:val="00C33101"/>
    <w:rsid w:val="00C33F7A"/>
    <w:rsid w:val="00C822BD"/>
    <w:rsid w:val="00CA0AE1"/>
    <w:rsid w:val="00CA22CC"/>
    <w:rsid w:val="00CA40DD"/>
    <w:rsid w:val="00CB559A"/>
    <w:rsid w:val="00CB72F0"/>
    <w:rsid w:val="00CE01BE"/>
    <w:rsid w:val="00CF16B8"/>
    <w:rsid w:val="00CF4CF5"/>
    <w:rsid w:val="00CF4D26"/>
    <w:rsid w:val="00CF7F92"/>
    <w:rsid w:val="00D114F6"/>
    <w:rsid w:val="00D119B9"/>
    <w:rsid w:val="00D127A8"/>
    <w:rsid w:val="00D17ABB"/>
    <w:rsid w:val="00D238D0"/>
    <w:rsid w:val="00D37AEF"/>
    <w:rsid w:val="00D5359C"/>
    <w:rsid w:val="00D55050"/>
    <w:rsid w:val="00D62C67"/>
    <w:rsid w:val="00D62DEC"/>
    <w:rsid w:val="00D62FE2"/>
    <w:rsid w:val="00D67633"/>
    <w:rsid w:val="00D73B89"/>
    <w:rsid w:val="00D75801"/>
    <w:rsid w:val="00D77857"/>
    <w:rsid w:val="00D84A92"/>
    <w:rsid w:val="00DA010C"/>
    <w:rsid w:val="00DA3D6D"/>
    <w:rsid w:val="00DA45B3"/>
    <w:rsid w:val="00DB36BB"/>
    <w:rsid w:val="00DB49E4"/>
    <w:rsid w:val="00DC0E04"/>
    <w:rsid w:val="00DD15E6"/>
    <w:rsid w:val="00DD5830"/>
    <w:rsid w:val="00DD7FED"/>
    <w:rsid w:val="00DE576D"/>
    <w:rsid w:val="00E212C8"/>
    <w:rsid w:val="00E40AE5"/>
    <w:rsid w:val="00E42270"/>
    <w:rsid w:val="00E45779"/>
    <w:rsid w:val="00E60C49"/>
    <w:rsid w:val="00E60F56"/>
    <w:rsid w:val="00E67D65"/>
    <w:rsid w:val="00E724A4"/>
    <w:rsid w:val="00E774ED"/>
    <w:rsid w:val="00E82305"/>
    <w:rsid w:val="00E835D7"/>
    <w:rsid w:val="00E85CCC"/>
    <w:rsid w:val="00E93951"/>
    <w:rsid w:val="00E97691"/>
    <w:rsid w:val="00EA3B3D"/>
    <w:rsid w:val="00EC22A2"/>
    <w:rsid w:val="00EC277B"/>
    <w:rsid w:val="00ED0702"/>
    <w:rsid w:val="00ED17FC"/>
    <w:rsid w:val="00EE3E72"/>
    <w:rsid w:val="00EE79DF"/>
    <w:rsid w:val="00EF216F"/>
    <w:rsid w:val="00F14AB6"/>
    <w:rsid w:val="00F175E8"/>
    <w:rsid w:val="00F20B2F"/>
    <w:rsid w:val="00F2528A"/>
    <w:rsid w:val="00F45F21"/>
    <w:rsid w:val="00F51B27"/>
    <w:rsid w:val="00F529D2"/>
    <w:rsid w:val="00F55369"/>
    <w:rsid w:val="00F57ED8"/>
    <w:rsid w:val="00F64EBA"/>
    <w:rsid w:val="00F675E3"/>
    <w:rsid w:val="00F67DDB"/>
    <w:rsid w:val="00F813C3"/>
    <w:rsid w:val="00F8791C"/>
    <w:rsid w:val="00F92D94"/>
    <w:rsid w:val="00F94E8B"/>
    <w:rsid w:val="00F95324"/>
    <w:rsid w:val="00FA2533"/>
    <w:rsid w:val="00FA580E"/>
    <w:rsid w:val="00FC7082"/>
    <w:rsid w:val="00FD01A9"/>
    <w:rsid w:val="00FD22AD"/>
    <w:rsid w:val="00FE0DEA"/>
    <w:rsid w:val="00FF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24E42"/>
  <w15:chartTrackingRefBased/>
  <w15:docId w15:val="{CDEB6487-B112-1941-8915-D62910FED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0D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5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17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7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7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7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78A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30D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6</TotalTime>
  <Pages>3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ita Bhattarai</dc:creator>
  <cp:keywords/>
  <dc:description/>
  <cp:lastModifiedBy>Asmita Bhattarai</cp:lastModifiedBy>
  <cp:revision>438</cp:revision>
  <dcterms:created xsi:type="dcterms:W3CDTF">2021-06-09T02:52:00Z</dcterms:created>
  <dcterms:modified xsi:type="dcterms:W3CDTF">2022-05-11T03:45:00Z</dcterms:modified>
</cp:coreProperties>
</file>